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aoHTML"/>
        <w:spacing w:lineRule="auto" w:line="480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PrformataoHTML"/>
        <w:spacing w:lineRule="auto" w:line="480"/>
        <w:jc w:val="center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PrformataoHTML"/>
        <w:tabs>
          <w:tab w:val="clear" w:pos="1282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060" w:leader="none"/>
          <w:tab w:val="left" w:pos="13740" w:leader="none"/>
          <w:tab w:val="left" w:pos="14656" w:leader="none"/>
        </w:tabs>
        <w:spacing w:lineRule="auto" w:line="360"/>
        <w:ind w:right="941" w:hanging="0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>Additional File 5</w:t>
      </w:r>
      <w:r>
        <w:rPr/>
        <w:t>: KEGG and GO terms containing differentially expressed genes between tongue and floor of the mouth samples from dataset GSE3524.</w:t>
      </w:r>
    </w:p>
    <w:tbl>
      <w:tblPr>
        <w:tblW w:w="120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59"/>
        <w:gridCol w:w="1356"/>
        <w:gridCol w:w="8460"/>
      </w:tblGrid>
      <w:tr>
        <w:trPr>
          <w:trHeight w:val="255" w:hRule="atLeast"/>
        </w:trPr>
        <w:tc>
          <w:tcPr>
            <w:tcW w:w="2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KEGG or GO term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 Value</w:t>
            </w:r>
          </w:p>
        </w:tc>
        <w:tc>
          <w:tcPr>
            <w:tcW w:w="8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Symbol</w:t>
            </w:r>
          </w:p>
        </w:tc>
      </w:tr>
      <w:tr>
        <w:trPr>
          <w:trHeight w:val="255" w:hRule="atLeast"/>
        </w:trPr>
        <w:tc>
          <w:tcPr>
            <w:tcW w:w="22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4010:MAPK signaling pathway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E-03</w:t>
            </w:r>
          </w:p>
        </w:tc>
        <w:tc>
          <w:tcPr>
            <w:tcW w:w="84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TF4, CACNA1G, CACNA1H, FGF22, FGF3, IL1A, IL1R2, JUND, MAP2K3, MAP3K5, MAPK14, MAPK7, MEF2C, NF1, NFATC4, PAK2, PDGFRA, PPM1A, PRKACA, RAP1A, RASA1, RASGRP2, TAOK3</w:t>
            </w:r>
          </w:p>
        </w:tc>
      </w:tr>
      <w:tr>
        <w:trPr>
          <w:trHeight w:val="255" w:hRule="atLeast"/>
        </w:trPr>
        <w:tc>
          <w:tcPr>
            <w:tcW w:w="2259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00190:Oxidative phosphorylation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E-03</w:t>
            </w:r>
          </w:p>
        </w:tc>
        <w:tc>
          <w:tcPr>
            <w:tcW w:w="8460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TP5C1, ATP5E, ATP5J2, ATP6V0A2, COX15, COX6A1, COX7A2, COX7B, NDUFA3, NDUFA4, NDUFA5, NDUFA6, NDUFB1, NDUFS8, PPA2</w:t>
            </w:r>
          </w:p>
        </w:tc>
      </w:tr>
      <w:tr>
        <w:trPr>
          <w:trHeight w:val="255" w:hRule="atLeast"/>
        </w:trPr>
        <w:tc>
          <w:tcPr>
            <w:tcW w:w="2259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42775~organelle ATP synthesis coupled electron transport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E-0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COX15, NDUFA3, NDUFA4, NDUFA5, NDUFA6, NDUFB1, NDUFS8</w:t>
            </w:r>
          </w:p>
        </w:tc>
      </w:tr>
      <w:tr>
        <w:trPr>
          <w:trHeight w:val="255" w:hRule="atLeast"/>
        </w:trPr>
        <w:tc>
          <w:tcPr>
            <w:tcW w:w="2259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:0006915~apoptosis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5E-0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DORA1, B4GALT1, BCAP29, BCAP31, CSF2, DAD1, ELMO2, FAF1, FIS1, GSK3B, IFT57, IL1A, KLRC4, LPAL2, MADD, MAP3K5, MBD4, MDM4, NF1, OSM, PAK2, PAWR, PDCD1, PPP2R1B, PRDX2, PRNP, PTH, RASA1, SERINC3, SOCS3, SQSTM1, TAX1BP1, TEGT, TM2D1</w:t>
            </w:r>
          </w:p>
        </w:tc>
      </w:tr>
      <w:tr>
        <w:trPr>
          <w:trHeight w:val="255" w:hRule="atLeast"/>
        </w:trPr>
        <w:tc>
          <w:tcPr>
            <w:tcW w:w="2259" w:type="dxa"/>
            <w:tcBorders/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45941~positive regulation of transcription</w:t>
            </w:r>
          </w:p>
        </w:tc>
        <w:tc>
          <w:tcPr>
            <w:tcW w:w="1356" w:type="dxa"/>
            <w:tcBorders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5E-02</w:t>
            </w:r>
          </w:p>
        </w:tc>
        <w:tc>
          <w:tcPr>
            <w:tcW w:w="8460" w:type="dxa"/>
            <w:tcBorders/>
          </w:tcPr>
          <w:p>
            <w:pPr>
              <w:pStyle w:val="Normal"/>
              <w:spacing w:before="4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RHGEF11, ATF4, ATF7IP, CAMKK2, CD80, FOXH1, HNRPAB, MAP2K3, MED6, MEF2C, NCOA3, PAX8, RUNX1, SQSTM1, TCF1, TCF3, TCF4</w:t>
            </w:r>
          </w:p>
        </w:tc>
      </w:tr>
      <w:tr>
        <w:trPr>
          <w:trHeight w:val="255" w:hRule="atLeast"/>
        </w:trPr>
        <w:tc>
          <w:tcPr>
            <w:tcW w:w="22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45893~positive regulation of transcription, DNA-dependent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8E-02</w:t>
            </w:r>
          </w:p>
        </w:tc>
        <w:tc>
          <w:tcPr>
            <w:tcW w:w="84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4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ARHGEF11, ATF4, ATF7IP, FOXH1, HNRPAB, MAP2K3, MED6, MEF2C, NCOA3, PAX8, RUNX1, SQSTM1, TCF1, TCF3, TCF4</w:t>
            </w:r>
          </w:p>
        </w:tc>
      </w:tr>
    </w:tbl>
    <w:p>
      <w:pPr>
        <w:pStyle w:val="PrformataoHTML"/>
        <w:spacing w:lineRule="auto" w:line="480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5T11:25:00Z</dcterms:created>
  <dc:creator>Teste/Demonstração</dc:creator>
  <dc:description/>
  <cp:keywords/>
  <dc:language>en-US</dc:language>
  <cp:lastModifiedBy>Teste/Demonstração</cp:lastModifiedBy>
  <dcterms:modified xsi:type="dcterms:W3CDTF">2008-11-07T00:23:00Z</dcterms:modified>
  <cp:revision>5</cp:revision>
  <dc:subject/>
  <dc:title>Additional File 4: KEGG and GO terms containing differentially expressed genes between tongue and floor of the mouth samples from dataset GSE3524</dc:title>
</cp:coreProperties>
</file>